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156" w:rsidRDefault="002A1156" w:rsidP="002A115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eastAsia="en-IN"/>
        </w:rPr>
      </w:pPr>
      <w:proofErr w:type="gramStart"/>
      <w:r>
        <w:rPr>
          <w:rFonts w:ascii="Arial" w:eastAsia="Times New Roman" w:hAnsi="Arial" w:cs="Arial"/>
          <w:b/>
          <w:sz w:val="24"/>
          <w:szCs w:val="24"/>
          <w:lang w:eastAsia="en-IN"/>
        </w:rPr>
        <w:t>S1 Table.</w:t>
      </w:r>
      <w:proofErr w:type="gramEnd"/>
      <w:r>
        <w:rPr>
          <w:rFonts w:ascii="Arial" w:eastAsia="Times New Roman" w:hAnsi="Arial" w:cs="Arial"/>
          <w:b/>
          <w:sz w:val="24"/>
          <w:szCs w:val="24"/>
          <w:lang w:eastAsia="en-IN"/>
        </w:rPr>
        <w:t xml:space="preserve"> Primers used in this study</w:t>
      </w:r>
    </w:p>
    <w:p w:rsidR="002A1156" w:rsidRDefault="002A1156" w:rsidP="002A115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eastAsia="en-I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298"/>
        <w:gridCol w:w="4787"/>
        <w:gridCol w:w="7529"/>
      </w:tblGrid>
      <w:tr w:rsidR="002A1156" w:rsidTr="002A1156">
        <w:trPr>
          <w:trHeight w:val="667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1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b/>
                <w:iCs/>
                <w:sz w:val="24"/>
                <w:szCs w:val="24"/>
              </w:rPr>
              <w:t xml:space="preserve">Description 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b/>
                <w:iCs/>
                <w:sz w:val="24"/>
                <w:szCs w:val="24"/>
              </w:rPr>
              <w:t>Sequence 5’-3’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Tn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ho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II_F</w:t>
            </w:r>
            <w:proofErr w:type="spellEnd"/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mplify the junction between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>IS-</w:t>
            </w:r>
            <w:r>
              <w:rPr>
                <w:rFonts w:ascii="Arial" w:hAnsi="Arial" w:cs="Arial"/>
                <w:sz w:val="24"/>
                <w:szCs w:val="24"/>
              </w:rPr>
              <w:t>Ω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>-Km/hah</w:t>
            </w:r>
            <w:r>
              <w:rPr>
                <w:rFonts w:ascii="Arial" w:hAnsi="Arial" w:cs="Arial"/>
                <w:sz w:val="24"/>
                <w:szCs w:val="24"/>
              </w:rPr>
              <w:t xml:space="preserve"> and chromosome of the mutants</w:t>
            </w: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(step one AP-PCR).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hAnsi="Arial" w:cs="Arial"/>
                <w:sz w:val="24"/>
                <w:szCs w:val="24"/>
              </w:rPr>
              <w:t>GTGTGCAGTAATATCGCCCTGAGCA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KG2A_R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Default="002A115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ACGCGTCGACTAGTACNNNNNNNNNNAGAG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KG2B_R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Default="002A115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ACGCGTCGACTAGTACNNNNNNNNNNACGCC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KG2C_R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Default="002A115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ACGCGTCGACTAGTACNNNNNNNNNNGATAT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h-1_F</w:t>
            </w:r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mplify the junction between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>IS-</w:t>
            </w:r>
            <w:r>
              <w:rPr>
                <w:rFonts w:ascii="Arial" w:hAnsi="Arial" w:cs="Arial"/>
                <w:sz w:val="24"/>
                <w:szCs w:val="24"/>
              </w:rPr>
              <w:t>Ω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>-Km/hah</w:t>
            </w:r>
            <w:r>
              <w:rPr>
                <w:rFonts w:ascii="Arial" w:hAnsi="Arial" w:cs="Arial"/>
                <w:sz w:val="24"/>
                <w:szCs w:val="24"/>
              </w:rPr>
              <w:t xml:space="preserve"> and chromosome of the mutants</w:t>
            </w: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(step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wo AP-PCR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).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CCCTGGATGGAAAACGG</w:t>
            </w:r>
          </w:p>
        </w:tc>
      </w:tr>
      <w:tr w:rsidR="002A1156" w:rsidTr="002A1156"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KG4_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Default="002A11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CACGCGTCGACTAGTAC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-1.67F</w:t>
            </w:r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Pr="0085228B" w:rsidRDefault="0085228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228B">
              <w:rPr>
                <w:rFonts w:ascii="Arial" w:hAnsi="Arial" w:cs="Arial"/>
                <w:i/>
                <w:sz w:val="24"/>
              </w:rPr>
              <w:t>flgE</w:t>
            </w:r>
            <w:proofErr w:type="spellEnd"/>
            <w:r w:rsidRPr="0085228B">
              <w:rPr>
                <w:rFonts w:ascii="Arial" w:hAnsi="Arial" w:cs="Arial"/>
                <w:i/>
                <w:sz w:val="24"/>
              </w:rPr>
              <w:t xml:space="preserve"> </w:t>
            </w:r>
            <w:r w:rsidRPr="0085228B">
              <w:rPr>
                <w:rFonts w:ascii="Arial" w:hAnsi="Arial" w:cs="Arial"/>
                <w:sz w:val="24"/>
              </w:rPr>
              <w:t>(PSPPH_3405)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ATGAATGCCGCTAATCG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-1.67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Pr="0085228B" w:rsidRDefault="002A11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CGGTCAACAGCGTTACG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10.60F</w:t>
            </w:r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Pr="0085228B" w:rsidRDefault="0085228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228B">
              <w:rPr>
                <w:rFonts w:ascii="Arial" w:hAnsi="Arial" w:cs="Arial"/>
                <w:i/>
                <w:sz w:val="24"/>
                <w:szCs w:val="24"/>
              </w:rPr>
              <w:t>fliO</w:t>
            </w:r>
            <w:proofErr w:type="spellEnd"/>
            <w:r w:rsidRPr="0085228B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85228B">
              <w:rPr>
                <w:rFonts w:ascii="Arial" w:hAnsi="Arial" w:cs="Arial"/>
                <w:sz w:val="24"/>
                <w:szCs w:val="24"/>
              </w:rPr>
              <w:t>(PSPPH_3371)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CATGGTTCAGAAACAGCGC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10.60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Pr="0085228B" w:rsidRDefault="002A11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GTTTCTCTGGACGGTCC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5.32F</w:t>
            </w:r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Pr="0085228B" w:rsidRDefault="0085228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228B">
              <w:rPr>
                <w:rFonts w:ascii="Arial" w:hAnsi="Arial" w:cs="Arial"/>
                <w:i/>
                <w:sz w:val="24"/>
                <w:szCs w:val="24"/>
              </w:rPr>
              <w:t>pyrB</w:t>
            </w:r>
            <w:proofErr w:type="spellEnd"/>
            <w:r w:rsidRPr="0085228B">
              <w:rPr>
                <w:rFonts w:ascii="Arial" w:hAnsi="Arial" w:cs="Arial"/>
                <w:sz w:val="24"/>
                <w:szCs w:val="24"/>
              </w:rPr>
              <w:t xml:space="preserve"> (PSPPH_0473)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color w:val="FF0000"/>
                <w:sz w:val="28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CTTTGCGGCTGTAGCC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5.32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Pr="0085228B" w:rsidRDefault="002A11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TGGTGCTGATCGACGACG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7.66F</w:t>
            </w:r>
          </w:p>
        </w:tc>
        <w:tc>
          <w:tcPr>
            <w:tcW w:w="153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Pr="0085228B" w:rsidRDefault="0085228B">
            <w:pPr>
              <w:rPr>
                <w:rFonts w:ascii="Arial" w:hAnsi="Arial" w:cs="Arial"/>
                <w:sz w:val="24"/>
                <w:szCs w:val="24"/>
              </w:rPr>
            </w:pPr>
            <w:r w:rsidRPr="0085228B">
              <w:rPr>
                <w:rFonts w:ascii="Arial" w:hAnsi="Arial" w:cs="Arial"/>
                <w:sz w:val="24"/>
                <w:szCs w:val="24"/>
              </w:rPr>
              <w:t>Conserved hypothetical protein (PSPPH_3429)</w:t>
            </w: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AGTTCGCCTTACCACC</w:t>
            </w:r>
          </w:p>
        </w:tc>
      </w:tr>
      <w:tr w:rsidR="002A1156" w:rsidTr="002A1156">
        <w:trPr>
          <w:trHeight w:val="209"/>
        </w:trPr>
        <w:tc>
          <w:tcPr>
            <w:tcW w:w="10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7.66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1156" w:rsidRDefault="002A115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1156" w:rsidRDefault="002A11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GGAGTCTGTTAGCTGATGG</w:t>
            </w:r>
          </w:p>
        </w:tc>
      </w:tr>
    </w:tbl>
    <w:p w:rsidR="002A1156" w:rsidRDefault="002A1156" w:rsidP="002A1156">
      <w:pPr>
        <w:jc w:val="center"/>
        <w:rPr>
          <w:rFonts w:ascii="Arial" w:hAnsi="Arial" w:cs="Arial"/>
          <w:b/>
          <w:sz w:val="28"/>
          <w:szCs w:val="24"/>
        </w:rPr>
      </w:pPr>
    </w:p>
    <w:p w:rsidR="002A1156" w:rsidRDefault="002A1156">
      <w:bookmarkStart w:id="0" w:name="_GoBack"/>
      <w:bookmarkEnd w:id="0"/>
    </w:p>
    <w:tbl>
      <w:tblPr>
        <w:tblStyle w:val="TableGrid"/>
        <w:tblpPr w:leftFromText="180" w:rightFromText="180" w:vertAnchor="page" w:horzAnchor="margin" w:tblpY="1067"/>
        <w:tblW w:w="12441" w:type="dxa"/>
        <w:tblLayout w:type="fixed"/>
        <w:tblLook w:val="04A0" w:firstRow="1" w:lastRow="0" w:firstColumn="1" w:lastColumn="0" w:noHBand="0" w:noVBand="1"/>
      </w:tblPr>
      <w:tblGrid>
        <w:gridCol w:w="12441"/>
      </w:tblGrid>
      <w:tr w:rsidR="002A3962" w:rsidRPr="00502D8F" w:rsidTr="00133098">
        <w:tc>
          <w:tcPr>
            <w:tcW w:w="12441" w:type="dxa"/>
            <w:tcBorders>
              <w:top w:val="nil"/>
              <w:left w:val="nil"/>
              <w:bottom w:val="nil"/>
              <w:right w:val="nil"/>
            </w:tcBorders>
          </w:tcPr>
          <w:p w:rsidR="002A3962" w:rsidRPr="00DA2686" w:rsidRDefault="002A3962" w:rsidP="002F1930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2A3962" w:rsidRPr="00502D8F" w:rsidRDefault="002A3962" w:rsidP="00E43F12">
      <w:pPr>
        <w:rPr>
          <w:rFonts w:ascii="Arial" w:hAnsi="Arial" w:cs="Arial"/>
          <w:sz w:val="20"/>
          <w:szCs w:val="20"/>
        </w:rPr>
      </w:pPr>
    </w:p>
    <w:sectPr w:rsidR="002A3962" w:rsidRPr="00502D8F" w:rsidSect="00822F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258" w:rsidRDefault="00F83258" w:rsidP="002A3962">
      <w:pPr>
        <w:spacing w:after="0" w:line="240" w:lineRule="auto"/>
      </w:pPr>
      <w:r>
        <w:separator/>
      </w:r>
    </w:p>
  </w:endnote>
  <w:endnote w:type="continuationSeparator" w:id="0">
    <w:p w:rsidR="00F83258" w:rsidRDefault="00F83258" w:rsidP="002A3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258" w:rsidRDefault="00F83258" w:rsidP="002A3962">
      <w:pPr>
        <w:spacing w:after="0" w:line="240" w:lineRule="auto"/>
      </w:pPr>
      <w:r>
        <w:separator/>
      </w:r>
    </w:p>
  </w:footnote>
  <w:footnote w:type="continuationSeparator" w:id="0">
    <w:p w:rsidR="00F83258" w:rsidRDefault="00F83258" w:rsidP="002A39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025"/>
    <w:rsid w:val="00004D96"/>
    <w:rsid w:val="00017837"/>
    <w:rsid w:val="00035FD6"/>
    <w:rsid w:val="000440C2"/>
    <w:rsid w:val="00044631"/>
    <w:rsid w:val="000548A6"/>
    <w:rsid w:val="000555D4"/>
    <w:rsid w:val="00063FAA"/>
    <w:rsid w:val="00070B7C"/>
    <w:rsid w:val="00091BBA"/>
    <w:rsid w:val="000A7B23"/>
    <w:rsid w:val="000B3CB6"/>
    <w:rsid w:val="000B724C"/>
    <w:rsid w:val="000C0DFC"/>
    <w:rsid w:val="000C77B4"/>
    <w:rsid w:val="000D0E2E"/>
    <w:rsid w:val="000E4943"/>
    <w:rsid w:val="001078E2"/>
    <w:rsid w:val="00112465"/>
    <w:rsid w:val="00125B43"/>
    <w:rsid w:val="001275E2"/>
    <w:rsid w:val="00130903"/>
    <w:rsid w:val="00133098"/>
    <w:rsid w:val="00164A91"/>
    <w:rsid w:val="00167DF8"/>
    <w:rsid w:val="001777C5"/>
    <w:rsid w:val="00182B3A"/>
    <w:rsid w:val="001A1DD3"/>
    <w:rsid w:val="001B70F2"/>
    <w:rsid w:val="001B734B"/>
    <w:rsid w:val="001C04AA"/>
    <w:rsid w:val="001C484F"/>
    <w:rsid w:val="001D0702"/>
    <w:rsid w:val="001E3E73"/>
    <w:rsid w:val="001E4D59"/>
    <w:rsid w:val="001E5DDB"/>
    <w:rsid w:val="001F0289"/>
    <w:rsid w:val="001F305C"/>
    <w:rsid w:val="0020043E"/>
    <w:rsid w:val="002053DC"/>
    <w:rsid w:val="00210C5D"/>
    <w:rsid w:val="00232E34"/>
    <w:rsid w:val="0024311A"/>
    <w:rsid w:val="00251ED6"/>
    <w:rsid w:val="00253E8F"/>
    <w:rsid w:val="00255D55"/>
    <w:rsid w:val="00262310"/>
    <w:rsid w:val="00271FFD"/>
    <w:rsid w:val="00291D51"/>
    <w:rsid w:val="0029785C"/>
    <w:rsid w:val="002A1156"/>
    <w:rsid w:val="002A3962"/>
    <w:rsid w:val="002B7A95"/>
    <w:rsid w:val="002C4528"/>
    <w:rsid w:val="002D2030"/>
    <w:rsid w:val="002E3FE5"/>
    <w:rsid w:val="002E45B9"/>
    <w:rsid w:val="002F1930"/>
    <w:rsid w:val="00303FCA"/>
    <w:rsid w:val="00324CB1"/>
    <w:rsid w:val="00334E19"/>
    <w:rsid w:val="00340C65"/>
    <w:rsid w:val="003417AB"/>
    <w:rsid w:val="003535D9"/>
    <w:rsid w:val="00385557"/>
    <w:rsid w:val="003A1B1C"/>
    <w:rsid w:val="003A5C63"/>
    <w:rsid w:val="003D12E7"/>
    <w:rsid w:val="003D6C86"/>
    <w:rsid w:val="003E59BB"/>
    <w:rsid w:val="003F3845"/>
    <w:rsid w:val="003F4B24"/>
    <w:rsid w:val="0040398E"/>
    <w:rsid w:val="00427AD7"/>
    <w:rsid w:val="004302BC"/>
    <w:rsid w:val="00434530"/>
    <w:rsid w:val="00440CE8"/>
    <w:rsid w:val="00441A07"/>
    <w:rsid w:val="0045529B"/>
    <w:rsid w:val="00456CB1"/>
    <w:rsid w:val="00496C29"/>
    <w:rsid w:val="004D6751"/>
    <w:rsid w:val="004F3E45"/>
    <w:rsid w:val="004F407A"/>
    <w:rsid w:val="004F75FF"/>
    <w:rsid w:val="0050018D"/>
    <w:rsid w:val="00500B25"/>
    <w:rsid w:val="00502D8F"/>
    <w:rsid w:val="00503320"/>
    <w:rsid w:val="00503FAF"/>
    <w:rsid w:val="00510522"/>
    <w:rsid w:val="00510AAE"/>
    <w:rsid w:val="0051730F"/>
    <w:rsid w:val="0052033B"/>
    <w:rsid w:val="00523AE1"/>
    <w:rsid w:val="005311CB"/>
    <w:rsid w:val="00542793"/>
    <w:rsid w:val="005561C4"/>
    <w:rsid w:val="0055644C"/>
    <w:rsid w:val="00571189"/>
    <w:rsid w:val="005802FF"/>
    <w:rsid w:val="00585C3B"/>
    <w:rsid w:val="005C0B18"/>
    <w:rsid w:val="005F18EF"/>
    <w:rsid w:val="00602B7D"/>
    <w:rsid w:val="00613A7E"/>
    <w:rsid w:val="00642AC3"/>
    <w:rsid w:val="00646B7E"/>
    <w:rsid w:val="006671D3"/>
    <w:rsid w:val="0067363B"/>
    <w:rsid w:val="0068742F"/>
    <w:rsid w:val="00687DAB"/>
    <w:rsid w:val="006A10A8"/>
    <w:rsid w:val="006A46A4"/>
    <w:rsid w:val="006B0F1E"/>
    <w:rsid w:val="006B787B"/>
    <w:rsid w:val="006C0307"/>
    <w:rsid w:val="006D61C1"/>
    <w:rsid w:val="006D7381"/>
    <w:rsid w:val="006F0CE2"/>
    <w:rsid w:val="007012CE"/>
    <w:rsid w:val="007027BE"/>
    <w:rsid w:val="00710BF6"/>
    <w:rsid w:val="00727E31"/>
    <w:rsid w:val="007318C9"/>
    <w:rsid w:val="007552E0"/>
    <w:rsid w:val="00770483"/>
    <w:rsid w:val="00775227"/>
    <w:rsid w:val="007758A5"/>
    <w:rsid w:val="0078203C"/>
    <w:rsid w:val="00782699"/>
    <w:rsid w:val="00793316"/>
    <w:rsid w:val="00794000"/>
    <w:rsid w:val="007B1827"/>
    <w:rsid w:val="007B7888"/>
    <w:rsid w:val="007C47E7"/>
    <w:rsid w:val="007E5A27"/>
    <w:rsid w:val="007F47F4"/>
    <w:rsid w:val="007F75F6"/>
    <w:rsid w:val="00820666"/>
    <w:rsid w:val="00822F8A"/>
    <w:rsid w:val="00826A95"/>
    <w:rsid w:val="00837FAF"/>
    <w:rsid w:val="0085228B"/>
    <w:rsid w:val="00854DBE"/>
    <w:rsid w:val="008574EF"/>
    <w:rsid w:val="00874BBA"/>
    <w:rsid w:val="00884710"/>
    <w:rsid w:val="008877F1"/>
    <w:rsid w:val="00894125"/>
    <w:rsid w:val="008942E0"/>
    <w:rsid w:val="008A2881"/>
    <w:rsid w:val="00911370"/>
    <w:rsid w:val="0091626A"/>
    <w:rsid w:val="00922B31"/>
    <w:rsid w:val="0092322F"/>
    <w:rsid w:val="009501F0"/>
    <w:rsid w:val="0096323A"/>
    <w:rsid w:val="00976E43"/>
    <w:rsid w:val="00984316"/>
    <w:rsid w:val="00992104"/>
    <w:rsid w:val="009B177C"/>
    <w:rsid w:val="009B4243"/>
    <w:rsid w:val="009E0383"/>
    <w:rsid w:val="009F6208"/>
    <w:rsid w:val="00A027E8"/>
    <w:rsid w:val="00A10BE8"/>
    <w:rsid w:val="00A204C2"/>
    <w:rsid w:val="00A250E2"/>
    <w:rsid w:val="00A26A56"/>
    <w:rsid w:val="00A31C3B"/>
    <w:rsid w:val="00A37F09"/>
    <w:rsid w:val="00A50539"/>
    <w:rsid w:val="00A52A0E"/>
    <w:rsid w:val="00A52C2E"/>
    <w:rsid w:val="00A54B49"/>
    <w:rsid w:val="00A556F1"/>
    <w:rsid w:val="00A636A0"/>
    <w:rsid w:val="00A7140D"/>
    <w:rsid w:val="00A903FE"/>
    <w:rsid w:val="00A908F7"/>
    <w:rsid w:val="00AA116A"/>
    <w:rsid w:val="00B10578"/>
    <w:rsid w:val="00B13CBE"/>
    <w:rsid w:val="00B1646C"/>
    <w:rsid w:val="00B17376"/>
    <w:rsid w:val="00B25AFF"/>
    <w:rsid w:val="00B31BA2"/>
    <w:rsid w:val="00B35E75"/>
    <w:rsid w:val="00B409D7"/>
    <w:rsid w:val="00B554F6"/>
    <w:rsid w:val="00B578AA"/>
    <w:rsid w:val="00B579C5"/>
    <w:rsid w:val="00B63547"/>
    <w:rsid w:val="00B658E1"/>
    <w:rsid w:val="00B967D2"/>
    <w:rsid w:val="00B96953"/>
    <w:rsid w:val="00BC0660"/>
    <w:rsid w:val="00BC3902"/>
    <w:rsid w:val="00BD23F7"/>
    <w:rsid w:val="00BE268F"/>
    <w:rsid w:val="00BE757B"/>
    <w:rsid w:val="00BE76F4"/>
    <w:rsid w:val="00BF5E31"/>
    <w:rsid w:val="00C06196"/>
    <w:rsid w:val="00C13445"/>
    <w:rsid w:val="00C1673E"/>
    <w:rsid w:val="00C16F37"/>
    <w:rsid w:val="00C27291"/>
    <w:rsid w:val="00C273DD"/>
    <w:rsid w:val="00C3470E"/>
    <w:rsid w:val="00C3761D"/>
    <w:rsid w:val="00C43DA4"/>
    <w:rsid w:val="00C63CF4"/>
    <w:rsid w:val="00C64226"/>
    <w:rsid w:val="00C659C2"/>
    <w:rsid w:val="00C92558"/>
    <w:rsid w:val="00CA050B"/>
    <w:rsid w:val="00CA6650"/>
    <w:rsid w:val="00CC2025"/>
    <w:rsid w:val="00CD727A"/>
    <w:rsid w:val="00CE51CE"/>
    <w:rsid w:val="00CF2BA8"/>
    <w:rsid w:val="00D00420"/>
    <w:rsid w:val="00D04F5F"/>
    <w:rsid w:val="00D249AD"/>
    <w:rsid w:val="00D33075"/>
    <w:rsid w:val="00D367D9"/>
    <w:rsid w:val="00D447C8"/>
    <w:rsid w:val="00D723EF"/>
    <w:rsid w:val="00D8731A"/>
    <w:rsid w:val="00D9188B"/>
    <w:rsid w:val="00D91D27"/>
    <w:rsid w:val="00D97B0C"/>
    <w:rsid w:val="00DA2686"/>
    <w:rsid w:val="00DB5F27"/>
    <w:rsid w:val="00DC1FFF"/>
    <w:rsid w:val="00DC36DF"/>
    <w:rsid w:val="00DC4C6F"/>
    <w:rsid w:val="00DD565D"/>
    <w:rsid w:val="00DD7C49"/>
    <w:rsid w:val="00DE059C"/>
    <w:rsid w:val="00DF014E"/>
    <w:rsid w:val="00E228D9"/>
    <w:rsid w:val="00E24A5C"/>
    <w:rsid w:val="00E43F12"/>
    <w:rsid w:val="00E63CED"/>
    <w:rsid w:val="00E73979"/>
    <w:rsid w:val="00E7649C"/>
    <w:rsid w:val="00E95949"/>
    <w:rsid w:val="00E96E75"/>
    <w:rsid w:val="00EA51D4"/>
    <w:rsid w:val="00EB2DAB"/>
    <w:rsid w:val="00EC09ED"/>
    <w:rsid w:val="00EC2E2E"/>
    <w:rsid w:val="00EC3B13"/>
    <w:rsid w:val="00ED44D8"/>
    <w:rsid w:val="00EE1A73"/>
    <w:rsid w:val="00EF20EC"/>
    <w:rsid w:val="00EF2DE4"/>
    <w:rsid w:val="00EF7170"/>
    <w:rsid w:val="00F0652B"/>
    <w:rsid w:val="00F071E3"/>
    <w:rsid w:val="00F158C2"/>
    <w:rsid w:val="00F27637"/>
    <w:rsid w:val="00F310FC"/>
    <w:rsid w:val="00F371A1"/>
    <w:rsid w:val="00F422A1"/>
    <w:rsid w:val="00F45D45"/>
    <w:rsid w:val="00F4608B"/>
    <w:rsid w:val="00F761A7"/>
    <w:rsid w:val="00F83258"/>
    <w:rsid w:val="00F97D31"/>
    <w:rsid w:val="00FB40B9"/>
    <w:rsid w:val="00FB638D"/>
    <w:rsid w:val="00FB7B51"/>
    <w:rsid w:val="00FC4658"/>
    <w:rsid w:val="00FD22E9"/>
    <w:rsid w:val="00FE19A1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794000"/>
  </w:style>
  <w:style w:type="paragraph" w:styleId="HTMLPreformatted">
    <w:name w:val="HTML Preformatted"/>
    <w:basedOn w:val="Normal"/>
    <w:link w:val="HTMLPreformattedChar"/>
    <w:uiPriority w:val="99"/>
    <w:unhideWhenUsed/>
    <w:rsid w:val="007940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4000"/>
    <w:rPr>
      <w:rFonts w:ascii="Courier New" w:eastAsia="Times New Roman" w:hAnsi="Courier New" w:cs="Courier New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3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962"/>
  </w:style>
  <w:style w:type="paragraph" w:styleId="Footer">
    <w:name w:val="footer"/>
    <w:basedOn w:val="Normal"/>
    <w:link w:val="FooterChar"/>
    <w:uiPriority w:val="99"/>
    <w:unhideWhenUsed/>
    <w:rsid w:val="002A3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9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794000"/>
  </w:style>
  <w:style w:type="paragraph" w:styleId="HTMLPreformatted">
    <w:name w:val="HTML Preformatted"/>
    <w:basedOn w:val="Normal"/>
    <w:link w:val="HTMLPreformattedChar"/>
    <w:uiPriority w:val="99"/>
    <w:unhideWhenUsed/>
    <w:rsid w:val="007940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4000"/>
    <w:rPr>
      <w:rFonts w:ascii="Courier New" w:eastAsia="Times New Roman" w:hAnsi="Courier New" w:cs="Courier New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3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962"/>
  </w:style>
  <w:style w:type="paragraph" w:styleId="Footer">
    <w:name w:val="footer"/>
    <w:basedOn w:val="Normal"/>
    <w:link w:val="FooterChar"/>
    <w:uiPriority w:val="99"/>
    <w:unhideWhenUsed/>
    <w:rsid w:val="002A3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4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07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7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4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1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290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79021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593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11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8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98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225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5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07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03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14825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601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792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91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003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2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584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9095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84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330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Arnold</dc:creator>
  <cp:lastModifiedBy>Dawn Arnold</cp:lastModifiedBy>
  <cp:revision>3</cp:revision>
  <cp:lastPrinted>2014-08-13T13:50:00Z</cp:lastPrinted>
  <dcterms:created xsi:type="dcterms:W3CDTF">2015-05-08T13:11:00Z</dcterms:created>
  <dcterms:modified xsi:type="dcterms:W3CDTF">2015-07-20T10:39:00Z</dcterms:modified>
</cp:coreProperties>
</file>